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85B8D" w14:textId="6D51FA16" w:rsidR="009856EA" w:rsidRDefault="009856EA" w:rsidP="009856EA">
      <w:pPr>
        <w:rPr>
          <w:lang w:val="en-GB"/>
        </w:rPr>
      </w:pPr>
      <w:r>
        <w:rPr>
          <w:lang w:val="en-GB"/>
        </w:rPr>
        <w:t xml:space="preserve">Additional file 1 </w:t>
      </w:r>
    </w:p>
    <w:p w14:paraId="59FF925B" w14:textId="670A814F" w:rsidR="00D1437D" w:rsidRPr="007F114D" w:rsidRDefault="00D1437D" w:rsidP="00446685">
      <w:pPr>
        <w:pStyle w:val="Overskrift1"/>
        <w:shd w:val="clear" w:color="auto" w:fill="E7E6E6" w:themeFill="background2"/>
        <w:jc w:val="center"/>
        <w:rPr>
          <w:b/>
          <w:bCs/>
          <w:color w:val="auto"/>
          <w:lang w:val="en-GB"/>
        </w:rPr>
      </w:pPr>
      <w:r w:rsidRPr="00D1437D">
        <w:rPr>
          <w:b/>
          <w:bCs/>
          <w:color w:val="auto"/>
          <w:lang w:val="en-GB"/>
        </w:rPr>
        <w:t xml:space="preserve">Interview guide – Focus group </w:t>
      </w:r>
      <w:proofErr w:type="gramStart"/>
      <w:r w:rsidRPr="00D1437D">
        <w:rPr>
          <w:b/>
          <w:bCs/>
          <w:color w:val="auto"/>
          <w:lang w:val="en-GB"/>
        </w:rPr>
        <w:t>interview</w:t>
      </w:r>
      <w:proofErr w:type="gramEnd"/>
      <w:r w:rsidRPr="00D1437D">
        <w:rPr>
          <w:b/>
          <w:bCs/>
          <w:color w:val="auto"/>
          <w:lang w:val="en-GB"/>
        </w:rPr>
        <w:t xml:space="preserve"> </w:t>
      </w:r>
    </w:p>
    <w:p w14:paraId="4E36436E" w14:textId="5078384C" w:rsidR="009158D4" w:rsidRPr="00AA1803" w:rsidRDefault="009158D4" w:rsidP="00BE6C32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B7889" w:rsidRPr="005C1145" w14:paraId="7040C9D3" w14:textId="77777777" w:rsidTr="00446685">
        <w:trPr>
          <w:trHeight w:val="367"/>
        </w:trPr>
        <w:tc>
          <w:tcPr>
            <w:tcW w:w="9062" w:type="dxa"/>
            <w:shd w:val="clear" w:color="auto" w:fill="E7E6E6" w:themeFill="background2"/>
            <w:vAlign w:val="center"/>
          </w:tcPr>
          <w:p w14:paraId="39398F72" w14:textId="3DFABF2A" w:rsidR="00A3038A" w:rsidRPr="00EF5E14" w:rsidRDefault="007A2D9A" w:rsidP="00EF5E14">
            <w:pPr>
              <w:rPr>
                <w:b/>
                <w:bCs/>
              </w:rPr>
            </w:pPr>
            <w:r>
              <w:rPr>
                <w:b/>
                <w:bCs/>
              </w:rPr>
              <w:t>ENTRY QUESTIONS</w:t>
            </w:r>
          </w:p>
        </w:tc>
      </w:tr>
      <w:tr w:rsidR="000B7889" w:rsidRPr="00373DA8" w14:paraId="3284F402" w14:textId="77777777" w:rsidTr="00C60FBF">
        <w:tc>
          <w:tcPr>
            <w:tcW w:w="9062" w:type="dxa"/>
          </w:tcPr>
          <w:p w14:paraId="68AAAC8F" w14:textId="234E2BA1" w:rsidR="00BE7A87" w:rsidRPr="00453735" w:rsidRDefault="00BE7A87" w:rsidP="00453735">
            <w:pPr>
              <w:pStyle w:val="Listeavsnitt"/>
              <w:numPr>
                <w:ilvl w:val="0"/>
                <w:numId w:val="53"/>
              </w:numPr>
              <w:rPr>
                <w:lang w:val="en-GB"/>
              </w:rPr>
            </w:pPr>
            <w:r w:rsidRPr="00453735">
              <w:rPr>
                <w:lang w:val="en-GB"/>
              </w:rPr>
              <w:t xml:space="preserve">Can you </w:t>
            </w:r>
            <w:r w:rsidR="008803FA">
              <w:rPr>
                <w:lang w:val="en-GB"/>
              </w:rPr>
              <w:t>please</w:t>
            </w:r>
            <w:r w:rsidR="00667FA9">
              <w:rPr>
                <w:lang w:val="en-GB"/>
              </w:rPr>
              <w:t xml:space="preserve"> discuss</w:t>
            </w:r>
            <w:r w:rsidRPr="00453735">
              <w:rPr>
                <w:lang w:val="en-GB"/>
              </w:rPr>
              <w:t xml:space="preserve"> what you do and how you work in the municipality with older people with multimorbidity? </w:t>
            </w:r>
          </w:p>
          <w:p w14:paraId="76AAD638" w14:textId="0A6C4641" w:rsidR="00BE7A87" w:rsidRPr="0086178B" w:rsidRDefault="00BE7A87" w:rsidP="00453735">
            <w:pPr>
              <w:pStyle w:val="Listeavsnitt"/>
              <w:numPr>
                <w:ilvl w:val="0"/>
                <w:numId w:val="52"/>
              </w:numPr>
              <w:rPr>
                <w:lang w:val="en-GB"/>
              </w:rPr>
            </w:pPr>
            <w:r w:rsidRPr="00BE7A87">
              <w:rPr>
                <w:lang w:val="en-GB"/>
              </w:rPr>
              <w:t xml:space="preserve">How do you understand multimorbidity? </w:t>
            </w:r>
          </w:p>
          <w:p w14:paraId="12E90E3E" w14:textId="77777777" w:rsidR="00BE7A87" w:rsidRPr="00BE7A87" w:rsidRDefault="00BE7A87" w:rsidP="00453735">
            <w:pPr>
              <w:pStyle w:val="Listeavsnitt"/>
              <w:numPr>
                <w:ilvl w:val="0"/>
                <w:numId w:val="52"/>
              </w:numPr>
              <w:rPr>
                <w:lang w:val="en-GB"/>
              </w:rPr>
            </w:pPr>
            <w:r w:rsidRPr="00BE7A87">
              <w:rPr>
                <w:lang w:val="en-GB"/>
              </w:rPr>
              <w:t>How many people with multimorbidity do you meet?</w:t>
            </w:r>
          </w:p>
          <w:p w14:paraId="11D42995" w14:textId="7CD42566" w:rsidR="00BE7A87" w:rsidRPr="00BE7A87" w:rsidRDefault="00BE7A87" w:rsidP="00453735">
            <w:pPr>
              <w:pStyle w:val="Listeavsnitt"/>
              <w:numPr>
                <w:ilvl w:val="0"/>
                <w:numId w:val="52"/>
              </w:numPr>
              <w:rPr>
                <w:lang w:val="en-GB"/>
              </w:rPr>
            </w:pPr>
            <w:r w:rsidRPr="00BE7A87">
              <w:rPr>
                <w:lang w:val="en-GB"/>
              </w:rPr>
              <w:t xml:space="preserve">How do you work with </w:t>
            </w:r>
            <w:r w:rsidR="0086178B">
              <w:rPr>
                <w:lang w:val="en-GB"/>
              </w:rPr>
              <w:t xml:space="preserve">people with </w:t>
            </w:r>
            <w:r w:rsidRPr="00BE7A87">
              <w:rPr>
                <w:lang w:val="en-GB"/>
              </w:rPr>
              <w:t xml:space="preserve">multimorbidity </w:t>
            </w:r>
            <w:r w:rsidR="00EA5619">
              <w:rPr>
                <w:lang w:val="en-GB"/>
              </w:rPr>
              <w:t>compared to</w:t>
            </w:r>
            <w:r w:rsidRPr="00BE7A87">
              <w:rPr>
                <w:lang w:val="en-GB"/>
              </w:rPr>
              <w:t xml:space="preserve"> other </w:t>
            </w:r>
            <w:r w:rsidR="00B93A2D">
              <w:rPr>
                <w:lang w:val="en-GB"/>
              </w:rPr>
              <w:t>patients?</w:t>
            </w:r>
          </w:p>
          <w:p w14:paraId="1EFEDD85" w14:textId="0F7FED60" w:rsidR="004B77E7" w:rsidRPr="00751F15" w:rsidRDefault="004B77E7" w:rsidP="00A74E6D">
            <w:pPr>
              <w:rPr>
                <w:sz w:val="18"/>
                <w:szCs w:val="18"/>
                <w:lang w:val="en-GB"/>
              </w:rPr>
            </w:pPr>
          </w:p>
        </w:tc>
      </w:tr>
      <w:tr w:rsidR="000B7889" w:rsidRPr="005C1145" w14:paraId="0983569E" w14:textId="77777777" w:rsidTr="00446685">
        <w:tc>
          <w:tcPr>
            <w:tcW w:w="9062" w:type="dxa"/>
            <w:shd w:val="clear" w:color="auto" w:fill="E7E6E6" w:themeFill="background2"/>
          </w:tcPr>
          <w:p w14:paraId="6104A037" w14:textId="74EB126B" w:rsidR="00A3038A" w:rsidRPr="00357F99" w:rsidRDefault="00BE23CA" w:rsidP="00357F99">
            <w:pPr>
              <w:rPr>
                <w:b/>
                <w:bCs/>
              </w:rPr>
            </w:pPr>
            <w:r>
              <w:rPr>
                <w:b/>
                <w:bCs/>
              </w:rPr>
              <w:t>ASSESSMENT METHODS AND EXPERIENCES</w:t>
            </w:r>
          </w:p>
        </w:tc>
      </w:tr>
      <w:tr w:rsidR="000B7889" w:rsidRPr="00691400" w14:paraId="28F28C6F" w14:textId="77777777" w:rsidTr="00F236C1">
        <w:tc>
          <w:tcPr>
            <w:tcW w:w="9062" w:type="dxa"/>
          </w:tcPr>
          <w:p w14:paraId="122B488E" w14:textId="007FAE9F" w:rsidR="008B503D" w:rsidRPr="008B503D" w:rsidRDefault="005A0D61" w:rsidP="008B503D">
            <w:pPr>
              <w:pStyle w:val="Listeavsnitt"/>
              <w:numPr>
                <w:ilvl w:val="0"/>
                <w:numId w:val="53"/>
              </w:numPr>
              <w:rPr>
                <w:lang w:val="en-GB"/>
              </w:rPr>
            </w:pPr>
            <w:r>
              <w:rPr>
                <w:lang w:val="en-GB"/>
              </w:rPr>
              <w:t xml:space="preserve">Can you please </w:t>
            </w:r>
            <w:r w:rsidR="003D527C">
              <w:rPr>
                <w:lang w:val="en-GB"/>
              </w:rPr>
              <w:t xml:space="preserve">discuss </w:t>
            </w:r>
            <w:r>
              <w:rPr>
                <w:lang w:val="en-GB"/>
              </w:rPr>
              <w:t>w</w:t>
            </w:r>
            <w:r w:rsidR="00BE7A87" w:rsidRPr="00453735">
              <w:rPr>
                <w:lang w:val="en-GB"/>
              </w:rPr>
              <w:t xml:space="preserve">hat you do when </w:t>
            </w:r>
            <w:r w:rsidR="0062287E">
              <w:rPr>
                <w:lang w:val="en-GB"/>
              </w:rPr>
              <w:t>assessing</w:t>
            </w:r>
            <w:r w:rsidR="00BE7A87" w:rsidRPr="00453735">
              <w:rPr>
                <w:lang w:val="en-GB"/>
              </w:rPr>
              <w:t xml:space="preserve"> older people with multimorbidity?</w:t>
            </w:r>
          </w:p>
          <w:p w14:paraId="544C3B05" w14:textId="1BE5445A" w:rsidR="00BE7A87" w:rsidRPr="004B31A5" w:rsidRDefault="00246BBF" w:rsidP="004B31A5">
            <w:pPr>
              <w:pStyle w:val="Listeavsnitt"/>
              <w:numPr>
                <w:ilvl w:val="0"/>
                <w:numId w:val="62"/>
              </w:numPr>
              <w:rPr>
                <w:lang w:val="en-GB"/>
              </w:rPr>
            </w:pPr>
            <w:r>
              <w:rPr>
                <w:lang w:val="en-GB"/>
              </w:rPr>
              <w:t>Which instruments</w:t>
            </w:r>
            <w:r w:rsidR="00762307">
              <w:rPr>
                <w:lang w:val="en-GB"/>
              </w:rPr>
              <w:t xml:space="preserve"> do you use?</w:t>
            </w:r>
          </w:p>
          <w:p w14:paraId="0B810BA8" w14:textId="084A7479" w:rsidR="00BE7A87" w:rsidRPr="00EE2386" w:rsidRDefault="006573B4" w:rsidP="004B31A5">
            <w:pPr>
              <w:pStyle w:val="Listeavsnitt"/>
              <w:numPr>
                <w:ilvl w:val="0"/>
                <w:numId w:val="62"/>
              </w:numPr>
              <w:rPr>
                <w:lang w:val="en-GB"/>
              </w:rPr>
            </w:pPr>
            <w:r>
              <w:rPr>
                <w:lang w:val="en-GB"/>
              </w:rPr>
              <w:t>Who do you assess with these instruments?</w:t>
            </w:r>
          </w:p>
          <w:p w14:paraId="46CC7C45" w14:textId="44608726" w:rsidR="008B6C51" w:rsidRDefault="006B5C97" w:rsidP="006573B4">
            <w:pPr>
              <w:pStyle w:val="Listeavsnitt"/>
              <w:numPr>
                <w:ilvl w:val="0"/>
                <w:numId w:val="62"/>
              </w:numPr>
              <w:rPr>
                <w:lang w:val="en-GB"/>
              </w:rPr>
            </w:pPr>
            <w:r>
              <w:rPr>
                <w:lang w:val="en-GB"/>
              </w:rPr>
              <w:t>Are the instruments useful</w:t>
            </w:r>
            <w:r w:rsidR="005F7CFF">
              <w:rPr>
                <w:lang w:val="en-GB"/>
              </w:rPr>
              <w:t xml:space="preserve"> (helpful)</w:t>
            </w:r>
            <w:r>
              <w:rPr>
                <w:lang w:val="en-GB"/>
              </w:rPr>
              <w:t xml:space="preserve">? How? </w:t>
            </w:r>
            <w:r w:rsidR="00C0628C">
              <w:rPr>
                <w:lang w:val="en-GB"/>
              </w:rPr>
              <w:t>Why not?</w:t>
            </w:r>
          </w:p>
          <w:p w14:paraId="4F7725D0" w14:textId="2619CEA0" w:rsidR="00493114" w:rsidRPr="00493114" w:rsidRDefault="00493114" w:rsidP="00493114">
            <w:pPr>
              <w:ind w:left="360"/>
              <w:rPr>
                <w:lang w:val="en-GB"/>
              </w:rPr>
            </w:pPr>
          </w:p>
        </w:tc>
      </w:tr>
      <w:tr w:rsidR="000B7889" w:rsidRPr="005C1145" w14:paraId="200F1E01" w14:textId="77777777" w:rsidTr="00446685">
        <w:tc>
          <w:tcPr>
            <w:tcW w:w="9062" w:type="dxa"/>
            <w:shd w:val="clear" w:color="auto" w:fill="E7E6E6" w:themeFill="background2"/>
          </w:tcPr>
          <w:p w14:paraId="7B1642D7" w14:textId="27DDA0A3" w:rsidR="000B7889" w:rsidRPr="00627352" w:rsidRDefault="00BE23CA" w:rsidP="00627352">
            <w:pPr>
              <w:rPr>
                <w:b/>
                <w:bCs/>
              </w:rPr>
            </w:pPr>
            <w:r>
              <w:rPr>
                <w:b/>
                <w:bCs/>
              </w:rPr>
              <w:t>SAFEGUARDING THE PATIENT’S VOICE</w:t>
            </w:r>
          </w:p>
        </w:tc>
      </w:tr>
      <w:tr w:rsidR="000B7889" w:rsidRPr="00373DA8" w14:paraId="4BA2E171" w14:textId="77777777" w:rsidTr="00A648E4">
        <w:tc>
          <w:tcPr>
            <w:tcW w:w="9062" w:type="dxa"/>
          </w:tcPr>
          <w:p w14:paraId="1FF1E450" w14:textId="77876DAF" w:rsidR="00BE7A87" w:rsidRPr="008E02B6" w:rsidRDefault="00212873" w:rsidP="008E02B6">
            <w:pPr>
              <w:pStyle w:val="Listeavsnitt"/>
              <w:numPr>
                <w:ilvl w:val="0"/>
                <w:numId w:val="53"/>
              </w:numPr>
              <w:rPr>
                <w:lang w:val="en-GB"/>
              </w:rPr>
            </w:pPr>
            <w:r>
              <w:rPr>
                <w:lang w:val="en-GB"/>
              </w:rPr>
              <w:t xml:space="preserve">Can you please </w:t>
            </w:r>
            <w:r w:rsidR="003D527C">
              <w:rPr>
                <w:lang w:val="en-GB"/>
              </w:rPr>
              <w:t>discuss</w:t>
            </w:r>
            <w:r>
              <w:rPr>
                <w:lang w:val="en-GB"/>
              </w:rPr>
              <w:t xml:space="preserve"> how you safeguard the patient</w:t>
            </w:r>
            <w:r w:rsidR="00961295">
              <w:rPr>
                <w:lang w:val="en-GB"/>
              </w:rPr>
              <w:t>s’ voices</w:t>
            </w:r>
            <w:r w:rsidR="00BE7A87" w:rsidRPr="008E02B6">
              <w:rPr>
                <w:lang w:val="en-GB"/>
              </w:rPr>
              <w:t xml:space="preserve"> during assessments?</w:t>
            </w:r>
          </w:p>
          <w:p w14:paraId="6D327D55" w14:textId="0F86EE13" w:rsidR="00AF139E" w:rsidRPr="004B31A5" w:rsidRDefault="00B614DE" w:rsidP="00AF139E">
            <w:pPr>
              <w:pStyle w:val="Listeavsnitt"/>
              <w:numPr>
                <w:ilvl w:val="0"/>
                <w:numId w:val="65"/>
              </w:numPr>
              <w:rPr>
                <w:lang w:val="en-GB"/>
              </w:rPr>
            </w:pPr>
            <w:r>
              <w:rPr>
                <w:lang w:val="en-GB"/>
              </w:rPr>
              <w:t xml:space="preserve">Are there any </w:t>
            </w:r>
            <w:r w:rsidR="003372A8">
              <w:rPr>
                <w:lang w:val="en-GB"/>
              </w:rPr>
              <w:t xml:space="preserve">related </w:t>
            </w:r>
            <w:r w:rsidR="00AF139E">
              <w:rPr>
                <w:lang w:val="en-GB"/>
              </w:rPr>
              <w:t xml:space="preserve">promoting or inhibiting factors? </w:t>
            </w:r>
            <w:r w:rsidR="000F5D13">
              <w:rPr>
                <w:lang w:val="en-GB"/>
              </w:rPr>
              <w:t>Which?</w:t>
            </w:r>
            <w:r>
              <w:rPr>
                <w:lang w:val="en-GB"/>
              </w:rPr>
              <w:t xml:space="preserve"> </w:t>
            </w:r>
          </w:p>
          <w:p w14:paraId="1DD085D0" w14:textId="0C049747" w:rsidR="00BE7A87" w:rsidRPr="004B31A5" w:rsidRDefault="00BE7A87" w:rsidP="004B31A5">
            <w:pPr>
              <w:pStyle w:val="Listeavsnitt"/>
              <w:numPr>
                <w:ilvl w:val="0"/>
                <w:numId w:val="65"/>
              </w:numPr>
              <w:rPr>
                <w:lang w:val="en-GB"/>
              </w:rPr>
            </w:pPr>
            <w:r w:rsidRPr="004B31A5">
              <w:rPr>
                <w:lang w:val="en-GB"/>
              </w:rPr>
              <w:t xml:space="preserve">How do you </w:t>
            </w:r>
            <w:r w:rsidR="004B5F9A" w:rsidRPr="004B31A5">
              <w:rPr>
                <w:lang w:val="en-GB"/>
              </w:rPr>
              <w:t>assess</w:t>
            </w:r>
            <w:r w:rsidRPr="004B31A5">
              <w:rPr>
                <w:lang w:val="en-GB"/>
              </w:rPr>
              <w:t xml:space="preserve"> what is important to patients?</w:t>
            </w:r>
          </w:p>
          <w:p w14:paraId="63AA519B" w14:textId="77777777" w:rsidR="00BE7A87" w:rsidRDefault="00BE7A87" w:rsidP="004B31A5">
            <w:pPr>
              <w:pStyle w:val="Listeavsnitt"/>
              <w:numPr>
                <w:ilvl w:val="0"/>
                <w:numId w:val="65"/>
              </w:numPr>
              <w:rPr>
                <w:lang w:val="en-GB"/>
              </w:rPr>
            </w:pPr>
            <w:r w:rsidRPr="004B31A5">
              <w:rPr>
                <w:lang w:val="en-GB"/>
              </w:rPr>
              <w:t>How do you decide what assessments to make?</w:t>
            </w:r>
          </w:p>
          <w:p w14:paraId="3F0C0830" w14:textId="542FCE3F" w:rsidR="004B77E7" w:rsidRPr="00BE7A87" w:rsidRDefault="004B77E7" w:rsidP="00DA1A5F">
            <w:pPr>
              <w:pStyle w:val="Listeavsnitt"/>
              <w:rPr>
                <w:lang w:val="en-GB"/>
              </w:rPr>
            </w:pPr>
          </w:p>
        </w:tc>
      </w:tr>
      <w:tr w:rsidR="000B7889" w:rsidRPr="00373DA8" w14:paraId="4B48937A" w14:textId="77777777" w:rsidTr="00446685">
        <w:tc>
          <w:tcPr>
            <w:tcW w:w="9062" w:type="dxa"/>
            <w:shd w:val="clear" w:color="auto" w:fill="E7E6E6" w:themeFill="background2"/>
          </w:tcPr>
          <w:p w14:paraId="71B86D5E" w14:textId="5E441F57" w:rsidR="000B7889" w:rsidRPr="00BE23CA" w:rsidRDefault="00BE23CA" w:rsidP="008B31B0">
            <w:pPr>
              <w:rPr>
                <w:b/>
                <w:bCs/>
                <w:lang w:val="en-GB"/>
              </w:rPr>
            </w:pPr>
            <w:r w:rsidRPr="00BE23CA">
              <w:rPr>
                <w:b/>
                <w:bCs/>
                <w:lang w:val="en-GB"/>
              </w:rPr>
              <w:t>BARRIERS AND FACILITATORS FOR A</w:t>
            </w:r>
            <w:r>
              <w:rPr>
                <w:b/>
                <w:bCs/>
                <w:lang w:val="en-GB"/>
              </w:rPr>
              <w:t>SSESSMENT</w:t>
            </w:r>
          </w:p>
        </w:tc>
      </w:tr>
      <w:tr w:rsidR="000B7889" w:rsidRPr="00691400" w14:paraId="2C26208E" w14:textId="77777777" w:rsidTr="00FE18EE">
        <w:tc>
          <w:tcPr>
            <w:tcW w:w="9062" w:type="dxa"/>
          </w:tcPr>
          <w:p w14:paraId="51C5870D" w14:textId="5D3F1682" w:rsidR="00BE7A87" w:rsidRPr="00BE7A87" w:rsidRDefault="00767374" w:rsidP="000334D5">
            <w:pPr>
              <w:pStyle w:val="Listeavsnitt"/>
              <w:numPr>
                <w:ilvl w:val="0"/>
                <w:numId w:val="53"/>
              </w:numPr>
              <w:rPr>
                <w:lang w:val="en-GB"/>
              </w:rPr>
            </w:pPr>
            <w:r>
              <w:rPr>
                <w:lang w:val="en-GB"/>
              </w:rPr>
              <w:t>Can you</w:t>
            </w:r>
            <w:r w:rsidR="00AB4F6D">
              <w:rPr>
                <w:lang w:val="en-GB"/>
              </w:rPr>
              <w:t xml:space="preserve"> please</w:t>
            </w:r>
            <w:r>
              <w:rPr>
                <w:lang w:val="en-GB"/>
              </w:rPr>
              <w:t xml:space="preserve"> </w:t>
            </w:r>
            <w:r w:rsidR="003D527C">
              <w:rPr>
                <w:lang w:val="en-GB"/>
              </w:rPr>
              <w:t>discuss</w:t>
            </w:r>
            <w:r w:rsidR="000351F8">
              <w:rPr>
                <w:lang w:val="en-GB"/>
              </w:rPr>
              <w:t xml:space="preserve"> what facilitates and what hampers assessments?</w:t>
            </w:r>
          </w:p>
          <w:p w14:paraId="21DAE44D" w14:textId="56F51A54" w:rsidR="00BE7A87" w:rsidRPr="00CB4B35" w:rsidRDefault="000351F8" w:rsidP="004B31A5">
            <w:pPr>
              <w:pStyle w:val="Listeavsnitt"/>
              <w:numPr>
                <w:ilvl w:val="0"/>
                <w:numId w:val="67"/>
              </w:numPr>
            </w:pPr>
            <w:r>
              <w:rPr>
                <w:lang w:val="en-GB"/>
              </w:rPr>
              <w:t>Appropriateness of instruments</w:t>
            </w:r>
            <w:r w:rsidR="00BE7A87" w:rsidRPr="004B31A5">
              <w:rPr>
                <w:lang w:val="en-GB"/>
              </w:rPr>
              <w:t xml:space="preserve">? </w:t>
            </w:r>
          </w:p>
          <w:p w14:paraId="2C35F9CF" w14:textId="62182F21" w:rsidR="00CB4B35" w:rsidRPr="00CB4B35" w:rsidRDefault="000351F8" w:rsidP="004B31A5">
            <w:pPr>
              <w:pStyle w:val="Listeavsnitt"/>
              <w:numPr>
                <w:ilvl w:val="0"/>
                <w:numId w:val="67"/>
              </w:numPr>
              <w:rPr>
                <w:lang w:val="en-GB"/>
              </w:rPr>
            </w:pPr>
            <w:r>
              <w:rPr>
                <w:lang w:val="en-GB"/>
              </w:rPr>
              <w:t>Patient-related barriers?</w:t>
            </w:r>
          </w:p>
          <w:p w14:paraId="65752AFF" w14:textId="2E547E13" w:rsidR="00BE7A87" w:rsidRPr="004B31A5" w:rsidRDefault="004520A8" w:rsidP="004B31A5">
            <w:pPr>
              <w:pStyle w:val="Listeavsnitt"/>
              <w:numPr>
                <w:ilvl w:val="0"/>
                <w:numId w:val="67"/>
              </w:numPr>
              <w:rPr>
                <w:lang w:val="en-GB"/>
              </w:rPr>
            </w:pPr>
            <w:r>
              <w:rPr>
                <w:lang w:val="en-GB"/>
              </w:rPr>
              <w:t>What works, and why?</w:t>
            </w:r>
          </w:p>
          <w:p w14:paraId="6D3F3020" w14:textId="58AE27CD" w:rsidR="004B77E7" w:rsidRPr="009C2B48" w:rsidRDefault="004B77E7" w:rsidP="009C2B48">
            <w:pPr>
              <w:ind w:left="360"/>
              <w:rPr>
                <w:lang w:val="en-GB"/>
              </w:rPr>
            </w:pPr>
          </w:p>
        </w:tc>
      </w:tr>
      <w:tr w:rsidR="000B7889" w:rsidRPr="005C1145" w14:paraId="0701FFFB" w14:textId="77777777" w:rsidTr="00446685">
        <w:tc>
          <w:tcPr>
            <w:tcW w:w="9062" w:type="dxa"/>
            <w:shd w:val="clear" w:color="auto" w:fill="E7E6E6" w:themeFill="background2"/>
          </w:tcPr>
          <w:p w14:paraId="62342F28" w14:textId="6C4651CA" w:rsidR="000B7889" w:rsidRPr="004B77E7" w:rsidRDefault="00457AF5" w:rsidP="004B77E7">
            <w:pPr>
              <w:rPr>
                <w:b/>
                <w:bCs/>
              </w:rPr>
            </w:pPr>
            <w:r>
              <w:rPr>
                <w:b/>
                <w:bCs/>
              </w:rPr>
              <w:t>CONCLUDING QUESTION</w:t>
            </w:r>
          </w:p>
        </w:tc>
      </w:tr>
      <w:tr w:rsidR="000B7889" w:rsidRPr="00373DA8" w14:paraId="0A53F033" w14:textId="77777777" w:rsidTr="00362DBF">
        <w:tc>
          <w:tcPr>
            <w:tcW w:w="9062" w:type="dxa"/>
          </w:tcPr>
          <w:p w14:paraId="53718960" w14:textId="164A26BF" w:rsidR="004D21BE" w:rsidRPr="009C2B48" w:rsidRDefault="004D21BE" w:rsidP="000334D5">
            <w:pPr>
              <w:pStyle w:val="Listeavsnitt"/>
              <w:numPr>
                <w:ilvl w:val="0"/>
                <w:numId w:val="53"/>
              </w:numPr>
              <w:rPr>
                <w:lang w:val="en-GB"/>
              </w:rPr>
            </w:pPr>
            <w:r w:rsidRPr="000334D5">
              <w:rPr>
                <w:lang w:val="en-GB"/>
              </w:rPr>
              <w:t xml:space="preserve">Are there other </w:t>
            </w:r>
            <w:r w:rsidR="009C2B48">
              <w:rPr>
                <w:lang w:val="en-GB"/>
              </w:rPr>
              <w:t>important issues</w:t>
            </w:r>
            <w:r w:rsidR="0087302B">
              <w:rPr>
                <w:lang w:val="en-GB"/>
              </w:rPr>
              <w:t xml:space="preserve"> you w</w:t>
            </w:r>
            <w:r w:rsidR="005F7CFF">
              <w:rPr>
                <w:lang w:val="en-GB"/>
              </w:rPr>
              <w:t>ant</w:t>
            </w:r>
            <w:r w:rsidR="0087302B">
              <w:rPr>
                <w:lang w:val="en-GB"/>
              </w:rPr>
              <w:t xml:space="preserve"> to share</w:t>
            </w:r>
            <w:r w:rsidRPr="000334D5">
              <w:rPr>
                <w:lang w:val="en-GB"/>
              </w:rPr>
              <w:t xml:space="preserve"> that</w:t>
            </w:r>
            <w:r w:rsidR="0087302B">
              <w:rPr>
                <w:lang w:val="en-GB"/>
              </w:rPr>
              <w:t xml:space="preserve"> </w:t>
            </w:r>
            <w:r w:rsidR="005F7CFF">
              <w:rPr>
                <w:lang w:val="en-GB"/>
              </w:rPr>
              <w:t>still needs to be mentioned</w:t>
            </w:r>
            <w:r w:rsidR="0087302B">
              <w:rPr>
                <w:lang w:val="en-GB"/>
              </w:rPr>
              <w:t>?</w:t>
            </w:r>
            <w:r w:rsidRPr="009C2B48">
              <w:rPr>
                <w:lang w:val="en-GB"/>
              </w:rPr>
              <w:t xml:space="preserve"> </w:t>
            </w:r>
          </w:p>
          <w:p w14:paraId="6AA3006B" w14:textId="3EF80E09" w:rsidR="004B77E7" w:rsidRPr="009C2B48" w:rsidRDefault="004B77E7" w:rsidP="004B77E7">
            <w:pPr>
              <w:pStyle w:val="Listeavsnitt"/>
              <w:ind w:left="360"/>
              <w:rPr>
                <w:lang w:val="en-GB"/>
              </w:rPr>
            </w:pPr>
          </w:p>
        </w:tc>
      </w:tr>
    </w:tbl>
    <w:p w14:paraId="2684D1E2" w14:textId="77777777" w:rsidR="00196388" w:rsidRPr="009C2B48" w:rsidRDefault="00196388" w:rsidP="00A06BAB">
      <w:pPr>
        <w:rPr>
          <w:lang w:val="en-GB"/>
        </w:rPr>
      </w:pPr>
    </w:p>
    <w:sectPr w:rsidR="00196388" w:rsidRPr="009C2B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383E4" w14:textId="77777777" w:rsidR="004D5F44" w:rsidRDefault="004D5F44" w:rsidP="008124A6">
      <w:pPr>
        <w:spacing w:after="0" w:line="240" w:lineRule="auto"/>
      </w:pPr>
      <w:r>
        <w:separator/>
      </w:r>
    </w:p>
  </w:endnote>
  <w:endnote w:type="continuationSeparator" w:id="0">
    <w:p w14:paraId="072EC1C6" w14:textId="77777777" w:rsidR="004D5F44" w:rsidRDefault="004D5F44" w:rsidP="0081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676780"/>
      <w:docPartObj>
        <w:docPartGallery w:val="Page Numbers (Bottom of Page)"/>
        <w:docPartUnique/>
      </w:docPartObj>
    </w:sdtPr>
    <w:sdtEndPr/>
    <w:sdtContent>
      <w:p w14:paraId="08BF92C9" w14:textId="2138A402" w:rsidR="008B6C51" w:rsidRDefault="008B6C51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2233D4" w14:textId="77777777" w:rsidR="008B6C51" w:rsidRDefault="008B6C5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34A57" w14:textId="77777777" w:rsidR="004D5F44" w:rsidRDefault="004D5F44" w:rsidP="008124A6">
      <w:pPr>
        <w:spacing w:after="0" w:line="240" w:lineRule="auto"/>
      </w:pPr>
      <w:r>
        <w:separator/>
      </w:r>
    </w:p>
  </w:footnote>
  <w:footnote w:type="continuationSeparator" w:id="0">
    <w:p w14:paraId="482F2EB4" w14:textId="77777777" w:rsidR="004D5F44" w:rsidRDefault="004D5F44" w:rsidP="008124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2084"/>
    <w:multiLevelType w:val="hybridMultilevel"/>
    <w:tmpl w:val="DFA6729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E1135"/>
    <w:multiLevelType w:val="hybridMultilevel"/>
    <w:tmpl w:val="9E66371C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F4CCF"/>
    <w:multiLevelType w:val="hybridMultilevel"/>
    <w:tmpl w:val="4524080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407F7"/>
    <w:multiLevelType w:val="hybridMultilevel"/>
    <w:tmpl w:val="8A4277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484C81"/>
    <w:multiLevelType w:val="hybridMultilevel"/>
    <w:tmpl w:val="58F06B0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E1193"/>
    <w:multiLevelType w:val="multilevel"/>
    <w:tmpl w:val="F82A0BF8"/>
    <w:lvl w:ilvl="0">
      <w:start w:val="1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6" w15:restartNumberingAfterBreak="0">
    <w:nsid w:val="0B0E4620"/>
    <w:multiLevelType w:val="hybridMultilevel"/>
    <w:tmpl w:val="DFA6729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C493F"/>
    <w:multiLevelType w:val="multilevel"/>
    <w:tmpl w:val="94F27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12A4463B"/>
    <w:multiLevelType w:val="multilevel"/>
    <w:tmpl w:val="0D2A674E"/>
    <w:lvl w:ilvl="0">
      <w:start w:val="1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9" w15:restartNumberingAfterBreak="0">
    <w:nsid w:val="15D422AF"/>
    <w:multiLevelType w:val="multilevel"/>
    <w:tmpl w:val="94F27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16A3318A"/>
    <w:multiLevelType w:val="hybridMultilevel"/>
    <w:tmpl w:val="1034F894"/>
    <w:lvl w:ilvl="0" w:tplc="159A0D8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6C42386"/>
    <w:multiLevelType w:val="hybridMultilevel"/>
    <w:tmpl w:val="14B4A62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A567AC"/>
    <w:multiLevelType w:val="hybridMultilevel"/>
    <w:tmpl w:val="DEFE681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5E4898"/>
    <w:multiLevelType w:val="hybridMultilevel"/>
    <w:tmpl w:val="6D68C8B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F4F25"/>
    <w:multiLevelType w:val="multilevel"/>
    <w:tmpl w:val="652CCA68"/>
    <w:lvl w:ilvl="0">
      <w:start w:val="1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15" w15:restartNumberingAfterBreak="0">
    <w:nsid w:val="23273B19"/>
    <w:multiLevelType w:val="multilevel"/>
    <w:tmpl w:val="0CF20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236923CD"/>
    <w:multiLevelType w:val="multilevel"/>
    <w:tmpl w:val="A9464CF2"/>
    <w:lvl w:ilvl="0">
      <w:start w:val="1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17" w15:restartNumberingAfterBreak="0">
    <w:nsid w:val="254335F4"/>
    <w:multiLevelType w:val="hybridMultilevel"/>
    <w:tmpl w:val="733C4978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59A0D86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A65BFA"/>
    <w:multiLevelType w:val="hybridMultilevel"/>
    <w:tmpl w:val="1242EB2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6F779C6"/>
    <w:multiLevelType w:val="hybridMultilevel"/>
    <w:tmpl w:val="BE6230C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81743DC"/>
    <w:multiLevelType w:val="hybridMultilevel"/>
    <w:tmpl w:val="AB7E78E8"/>
    <w:lvl w:ilvl="0" w:tplc="0414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8643868"/>
    <w:multiLevelType w:val="hybridMultilevel"/>
    <w:tmpl w:val="4524080C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AA833C0"/>
    <w:multiLevelType w:val="hybridMultilevel"/>
    <w:tmpl w:val="769480E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BD94DA2"/>
    <w:multiLevelType w:val="hybridMultilevel"/>
    <w:tmpl w:val="5FB664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E92912"/>
    <w:multiLevelType w:val="hybridMultilevel"/>
    <w:tmpl w:val="B8369E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413BD4"/>
    <w:multiLevelType w:val="hybridMultilevel"/>
    <w:tmpl w:val="2C7E2BF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29C423A"/>
    <w:multiLevelType w:val="multilevel"/>
    <w:tmpl w:val="574C5E44"/>
    <w:lvl w:ilvl="0">
      <w:start w:val="1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720"/>
      </w:p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720"/>
      </w:p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72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720"/>
      </w:p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720"/>
      </w:p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720"/>
      </w:pPr>
    </w:lvl>
  </w:abstractNum>
  <w:abstractNum w:abstractNumId="27" w15:restartNumberingAfterBreak="0">
    <w:nsid w:val="34893A9C"/>
    <w:multiLevelType w:val="hybridMultilevel"/>
    <w:tmpl w:val="7F880B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A331C4"/>
    <w:multiLevelType w:val="hybridMultilevel"/>
    <w:tmpl w:val="F74E1E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AB7401E"/>
    <w:multiLevelType w:val="hybridMultilevel"/>
    <w:tmpl w:val="86CEEEDA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D0243B6"/>
    <w:multiLevelType w:val="hybridMultilevel"/>
    <w:tmpl w:val="ABFEA0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52136"/>
    <w:multiLevelType w:val="hybridMultilevel"/>
    <w:tmpl w:val="45680E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DFA57EC"/>
    <w:multiLevelType w:val="hybridMultilevel"/>
    <w:tmpl w:val="696246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FEE55E0"/>
    <w:multiLevelType w:val="hybridMultilevel"/>
    <w:tmpl w:val="689CA2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BC01F2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47930385"/>
    <w:multiLevelType w:val="hybridMultilevel"/>
    <w:tmpl w:val="7F880BC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AF75AB"/>
    <w:multiLevelType w:val="multilevel"/>
    <w:tmpl w:val="B1080F1C"/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7" w15:restartNumberingAfterBreak="0">
    <w:nsid w:val="49E22F02"/>
    <w:multiLevelType w:val="hybridMultilevel"/>
    <w:tmpl w:val="EADE04C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F4A2235"/>
    <w:multiLevelType w:val="hybridMultilevel"/>
    <w:tmpl w:val="6D68C8B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F831800"/>
    <w:multiLevelType w:val="hybridMultilevel"/>
    <w:tmpl w:val="085E74A6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3A41125"/>
    <w:multiLevelType w:val="hybridMultilevel"/>
    <w:tmpl w:val="1242EB2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5224D55"/>
    <w:multiLevelType w:val="hybridMultilevel"/>
    <w:tmpl w:val="FF6ECF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B1157E9"/>
    <w:multiLevelType w:val="multilevel"/>
    <w:tmpl w:val="B1080F1C"/>
    <w:lvl w:ilvl="0">
      <w:start w:val="1"/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Calibri" w:eastAsiaTheme="minorHAnsi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3" w15:restartNumberingAfterBreak="0">
    <w:nsid w:val="5BBF7068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 w15:restartNumberingAfterBreak="0">
    <w:nsid w:val="5E5A7E0B"/>
    <w:multiLevelType w:val="hybridMultilevel"/>
    <w:tmpl w:val="6D30676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394915"/>
    <w:multiLevelType w:val="hybridMultilevel"/>
    <w:tmpl w:val="F5F6975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F620147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7" w15:restartNumberingAfterBreak="0">
    <w:nsid w:val="60404460"/>
    <w:multiLevelType w:val="hybridMultilevel"/>
    <w:tmpl w:val="7F880B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0625ED7"/>
    <w:multiLevelType w:val="hybridMultilevel"/>
    <w:tmpl w:val="765408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B45814"/>
    <w:multiLevelType w:val="hybridMultilevel"/>
    <w:tmpl w:val="613E12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7EF0068"/>
    <w:multiLevelType w:val="hybridMultilevel"/>
    <w:tmpl w:val="72DAA6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C938FF"/>
    <w:multiLevelType w:val="hybridMultilevel"/>
    <w:tmpl w:val="AE465A86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9E3073A"/>
    <w:multiLevelType w:val="hybridMultilevel"/>
    <w:tmpl w:val="14EAD81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A7022C5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4" w15:restartNumberingAfterBreak="0">
    <w:nsid w:val="6D6B605B"/>
    <w:multiLevelType w:val="hybridMultilevel"/>
    <w:tmpl w:val="AFE207B0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3973B1D"/>
    <w:multiLevelType w:val="hybridMultilevel"/>
    <w:tmpl w:val="CCFEC23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39D0EAD"/>
    <w:multiLevelType w:val="hybridMultilevel"/>
    <w:tmpl w:val="4A2609D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5C02155"/>
    <w:multiLevelType w:val="hybridMultilevel"/>
    <w:tmpl w:val="C8EC97FC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61C5B0B"/>
    <w:multiLevelType w:val="hybridMultilevel"/>
    <w:tmpl w:val="380EBDD2"/>
    <w:lvl w:ilvl="0" w:tplc="EF843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7287F8E"/>
    <w:multiLevelType w:val="hybridMultilevel"/>
    <w:tmpl w:val="F2A09EDA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8C74978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 w15:restartNumberingAfterBreak="0">
    <w:nsid w:val="79A3240C"/>
    <w:multiLevelType w:val="hybridMultilevel"/>
    <w:tmpl w:val="F05ECBD0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C576397"/>
    <w:multiLevelType w:val="hybridMultilevel"/>
    <w:tmpl w:val="3BCC70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3" w15:restartNumberingAfterBreak="0">
    <w:nsid w:val="7F5D58C4"/>
    <w:multiLevelType w:val="multilevel"/>
    <w:tmpl w:val="9228A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69683424">
    <w:abstractNumId w:val="54"/>
  </w:num>
  <w:num w:numId="2" w16cid:durableId="925655249">
    <w:abstractNumId w:val="48"/>
  </w:num>
  <w:num w:numId="3" w16cid:durableId="781071067">
    <w:abstractNumId w:val="29"/>
  </w:num>
  <w:num w:numId="4" w16cid:durableId="445932940">
    <w:abstractNumId w:val="51"/>
  </w:num>
  <w:num w:numId="5" w16cid:durableId="479425409">
    <w:abstractNumId w:val="49"/>
  </w:num>
  <w:num w:numId="6" w16cid:durableId="1359894606">
    <w:abstractNumId w:val="4"/>
  </w:num>
  <w:num w:numId="7" w16cid:durableId="919406051">
    <w:abstractNumId w:val="31"/>
  </w:num>
  <w:num w:numId="8" w16cid:durableId="725759491">
    <w:abstractNumId w:val="11"/>
  </w:num>
  <w:num w:numId="9" w16cid:durableId="740248281">
    <w:abstractNumId w:val="28"/>
  </w:num>
  <w:num w:numId="10" w16cid:durableId="312026048">
    <w:abstractNumId w:val="30"/>
  </w:num>
  <w:num w:numId="11" w16cid:durableId="1713311052">
    <w:abstractNumId w:val="3"/>
  </w:num>
  <w:num w:numId="12" w16cid:durableId="158888063">
    <w:abstractNumId w:val="50"/>
  </w:num>
  <w:num w:numId="13" w16cid:durableId="1856572264">
    <w:abstractNumId w:val="55"/>
  </w:num>
  <w:num w:numId="14" w16cid:durableId="1180588060">
    <w:abstractNumId w:val="40"/>
  </w:num>
  <w:num w:numId="15" w16cid:durableId="1515145836">
    <w:abstractNumId w:val="0"/>
  </w:num>
  <w:num w:numId="16" w16cid:durableId="1265307499">
    <w:abstractNumId w:val="35"/>
  </w:num>
  <w:num w:numId="17" w16cid:durableId="846604197">
    <w:abstractNumId w:val="2"/>
  </w:num>
  <w:num w:numId="18" w16cid:durableId="868643158">
    <w:abstractNumId w:val="61"/>
  </w:num>
  <w:num w:numId="19" w16cid:durableId="1936551231">
    <w:abstractNumId w:val="56"/>
  </w:num>
  <w:num w:numId="20" w16cid:durableId="499543454">
    <w:abstractNumId w:val="38"/>
  </w:num>
  <w:num w:numId="21" w16cid:durableId="277563276">
    <w:abstractNumId w:val="23"/>
  </w:num>
  <w:num w:numId="22" w16cid:durableId="236477998">
    <w:abstractNumId w:val="37"/>
  </w:num>
  <w:num w:numId="23" w16cid:durableId="1930767449">
    <w:abstractNumId w:val="47"/>
  </w:num>
  <w:num w:numId="24" w16cid:durableId="766920793">
    <w:abstractNumId w:val="25"/>
  </w:num>
  <w:num w:numId="25" w16cid:durableId="1314335742">
    <w:abstractNumId w:val="13"/>
  </w:num>
  <w:num w:numId="26" w16cid:durableId="200671811">
    <w:abstractNumId w:val="18"/>
  </w:num>
  <w:num w:numId="27" w16cid:durableId="1203205393">
    <w:abstractNumId w:val="6"/>
  </w:num>
  <w:num w:numId="28" w16cid:durableId="1097796231">
    <w:abstractNumId w:val="27"/>
  </w:num>
  <w:num w:numId="29" w16cid:durableId="1093672379">
    <w:abstractNumId w:val="21"/>
  </w:num>
  <w:num w:numId="30" w16cid:durableId="354773351">
    <w:abstractNumId w:val="20"/>
  </w:num>
  <w:num w:numId="31" w16cid:durableId="1503928170">
    <w:abstractNumId w:val="52"/>
  </w:num>
  <w:num w:numId="32" w16cid:durableId="1138257444">
    <w:abstractNumId w:val="59"/>
  </w:num>
  <w:num w:numId="33" w16cid:durableId="1875925959">
    <w:abstractNumId w:val="24"/>
  </w:num>
  <w:num w:numId="34" w16cid:durableId="1772315361">
    <w:abstractNumId w:val="62"/>
  </w:num>
  <w:num w:numId="35" w16cid:durableId="345789374">
    <w:abstractNumId w:val="58"/>
  </w:num>
  <w:num w:numId="36" w16cid:durableId="923294442">
    <w:abstractNumId w:val="10"/>
  </w:num>
  <w:num w:numId="37" w16cid:durableId="1461340600">
    <w:abstractNumId w:val="60"/>
  </w:num>
  <w:num w:numId="38" w16cid:durableId="251551209">
    <w:abstractNumId w:val="53"/>
  </w:num>
  <w:num w:numId="39" w16cid:durableId="1194225286">
    <w:abstractNumId w:val="7"/>
  </w:num>
  <w:num w:numId="40" w16cid:durableId="978649448">
    <w:abstractNumId w:val="46"/>
  </w:num>
  <w:num w:numId="41" w16cid:durableId="497962446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234395402">
    <w:abstractNumId w:val="34"/>
  </w:num>
  <w:num w:numId="43" w16cid:durableId="22730917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209806245">
    <w:abstractNumId w:val="43"/>
  </w:num>
  <w:num w:numId="45" w16cid:durableId="1946186858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38163577">
    <w:abstractNumId w:val="8"/>
  </w:num>
  <w:num w:numId="47" w16cid:durableId="1517765198">
    <w:abstractNumId w:val="8"/>
  </w:num>
  <w:num w:numId="48" w16cid:durableId="264387645">
    <w:abstractNumId w:val="63"/>
  </w:num>
  <w:num w:numId="49" w16cid:durableId="1972789177">
    <w:abstractNumId w:val="9"/>
  </w:num>
  <w:num w:numId="50" w16cid:durableId="1740902407">
    <w:abstractNumId w:val="12"/>
  </w:num>
  <w:num w:numId="51" w16cid:durableId="796994335">
    <w:abstractNumId w:val="1"/>
  </w:num>
  <w:num w:numId="52" w16cid:durableId="821822070">
    <w:abstractNumId w:val="17"/>
  </w:num>
  <w:num w:numId="53" w16cid:durableId="623194159">
    <w:abstractNumId w:val="19"/>
  </w:num>
  <w:num w:numId="54" w16cid:durableId="1780905555">
    <w:abstractNumId w:val="26"/>
  </w:num>
  <w:num w:numId="55" w16cid:durableId="1568031541">
    <w:abstractNumId w:val="5"/>
  </w:num>
  <w:num w:numId="56" w16cid:durableId="377248154">
    <w:abstractNumId w:val="14"/>
  </w:num>
  <w:num w:numId="57" w16cid:durableId="958686830">
    <w:abstractNumId w:val="16"/>
  </w:num>
  <w:num w:numId="58" w16cid:durableId="1085342841">
    <w:abstractNumId w:val="42"/>
  </w:num>
  <w:num w:numId="59" w16cid:durableId="686686225">
    <w:abstractNumId w:val="36"/>
  </w:num>
  <w:num w:numId="60" w16cid:durableId="1820226382">
    <w:abstractNumId w:val="41"/>
  </w:num>
  <w:num w:numId="61" w16cid:durableId="2128086043">
    <w:abstractNumId w:val="32"/>
  </w:num>
  <w:num w:numId="62" w16cid:durableId="1055857418">
    <w:abstractNumId w:val="57"/>
  </w:num>
  <w:num w:numId="63" w16cid:durableId="1792898953">
    <w:abstractNumId w:val="15"/>
  </w:num>
  <w:num w:numId="64" w16cid:durableId="296031658">
    <w:abstractNumId w:val="44"/>
  </w:num>
  <w:num w:numId="65" w16cid:durableId="2129468377">
    <w:abstractNumId w:val="45"/>
  </w:num>
  <w:num w:numId="66" w16cid:durableId="513886460">
    <w:abstractNumId w:val="33"/>
  </w:num>
  <w:num w:numId="67" w16cid:durableId="100688743">
    <w:abstractNumId w:val="22"/>
  </w:num>
  <w:num w:numId="68" w16cid:durableId="11325575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AB"/>
    <w:rsid w:val="00003795"/>
    <w:rsid w:val="00033232"/>
    <w:rsid w:val="000334D5"/>
    <w:rsid w:val="000351F8"/>
    <w:rsid w:val="000361A3"/>
    <w:rsid w:val="00040453"/>
    <w:rsid w:val="00051409"/>
    <w:rsid w:val="000648C9"/>
    <w:rsid w:val="000662D9"/>
    <w:rsid w:val="000746D2"/>
    <w:rsid w:val="000754BF"/>
    <w:rsid w:val="00093835"/>
    <w:rsid w:val="000A02EE"/>
    <w:rsid w:val="000A0AAA"/>
    <w:rsid w:val="000A268F"/>
    <w:rsid w:val="000A53EA"/>
    <w:rsid w:val="000B7889"/>
    <w:rsid w:val="000C4EA2"/>
    <w:rsid w:val="000D5A88"/>
    <w:rsid w:val="000F5D13"/>
    <w:rsid w:val="001039FE"/>
    <w:rsid w:val="001070AB"/>
    <w:rsid w:val="00127590"/>
    <w:rsid w:val="00141F75"/>
    <w:rsid w:val="00163DAC"/>
    <w:rsid w:val="00176FAE"/>
    <w:rsid w:val="001770AF"/>
    <w:rsid w:val="0019072B"/>
    <w:rsid w:val="00192B68"/>
    <w:rsid w:val="00196388"/>
    <w:rsid w:val="001A22CB"/>
    <w:rsid w:val="001A343E"/>
    <w:rsid w:val="001C60B9"/>
    <w:rsid w:val="001D1ADB"/>
    <w:rsid w:val="00212873"/>
    <w:rsid w:val="00221155"/>
    <w:rsid w:val="00222690"/>
    <w:rsid w:val="002267CA"/>
    <w:rsid w:val="00246BBF"/>
    <w:rsid w:val="00255DFE"/>
    <w:rsid w:val="00267746"/>
    <w:rsid w:val="00281D2B"/>
    <w:rsid w:val="00286557"/>
    <w:rsid w:val="0029476D"/>
    <w:rsid w:val="00294E9C"/>
    <w:rsid w:val="00297FCA"/>
    <w:rsid w:val="002A5DFD"/>
    <w:rsid w:val="002B6319"/>
    <w:rsid w:val="002D0AE3"/>
    <w:rsid w:val="002E33A3"/>
    <w:rsid w:val="0030001D"/>
    <w:rsid w:val="003372A8"/>
    <w:rsid w:val="00354D6E"/>
    <w:rsid w:val="00357F99"/>
    <w:rsid w:val="0037090E"/>
    <w:rsid w:val="003727B3"/>
    <w:rsid w:val="00373DA8"/>
    <w:rsid w:val="003825D6"/>
    <w:rsid w:val="00384FEE"/>
    <w:rsid w:val="003A549D"/>
    <w:rsid w:val="003B33E4"/>
    <w:rsid w:val="003D257A"/>
    <w:rsid w:val="003D527C"/>
    <w:rsid w:val="003E7E03"/>
    <w:rsid w:val="003F68D9"/>
    <w:rsid w:val="00417EEB"/>
    <w:rsid w:val="00446685"/>
    <w:rsid w:val="004520A8"/>
    <w:rsid w:val="00453735"/>
    <w:rsid w:val="00457AF5"/>
    <w:rsid w:val="004649FF"/>
    <w:rsid w:val="00464AC9"/>
    <w:rsid w:val="00467D24"/>
    <w:rsid w:val="004736C7"/>
    <w:rsid w:val="004758B7"/>
    <w:rsid w:val="00487F2E"/>
    <w:rsid w:val="00493114"/>
    <w:rsid w:val="004B17BC"/>
    <w:rsid w:val="004B31A5"/>
    <w:rsid w:val="004B5F9A"/>
    <w:rsid w:val="004B7295"/>
    <w:rsid w:val="004B77E7"/>
    <w:rsid w:val="004C0C5F"/>
    <w:rsid w:val="004C28F8"/>
    <w:rsid w:val="004C7BE3"/>
    <w:rsid w:val="004D21BE"/>
    <w:rsid w:val="004D5F44"/>
    <w:rsid w:val="004F2699"/>
    <w:rsid w:val="004F39BD"/>
    <w:rsid w:val="00500FC7"/>
    <w:rsid w:val="00504D47"/>
    <w:rsid w:val="005064B2"/>
    <w:rsid w:val="00510365"/>
    <w:rsid w:val="005127AB"/>
    <w:rsid w:val="005146F6"/>
    <w:rsid w:val="0053085B"/>
    <w:rsid w:val="00535B04"/>
    <w:rsid w:val="00536933"/>
    <w:rsid w:val="00550747"/>
    <w:rsid w:val="00551A97"/>
    <w:rsid w:val="00554A39"/>
    <w:rsid w:val="00564393"/>
    <w:rsid w:val="005818CE"/>
    <w:rsid w:val="0059065F"/>
    <w:rsid w:val="00596A3D"/>
    <w:rsid w:val="005A0D61"/>
    <w:rsid w:val="005A12D9"/>
    <w:rsid w:val="005C1145"/>
    <w:rsid w:val="005C2973"/>
    <w:rsid w:val="005D1C86"/>
    <w:rsid w:val="005E3D84"/>
    <w:rsid w:val="005E6CA1"/>
    <w:rsid w:val="005F3975"/>
    <w:rsid w:val="005F7CFF"/>
    <w:rsid w:val="006161D6"/>
    <w:rsid w:val="0061710D"/>
    <w:rsid w:val="0062287E"/>
    <w:rsid w:val="00627352"/>
    <w:rsid w:val="006447EC"/>
    <w:rsid w:val="006573B4"/>
    <w:rsid w:val="00667A8E"/>
    <w:rsid w:val="00667FA9"/>
    <w:rsid w:val="00670693"/>
    <w:rsid w:val="00691400"/>
    <w:rsid w:val="006A3B0E"/>
    <w:rsid w:val="006B5C97"/>
    <w:rsid w:val="006B629B"/>
    <w:rsid w:val="006E2FED"/>
    <w:rsid w:val="006E654D"/>
    <w:rsid w:val="006F265A"/>
    <w:rsid w:val="006F706A"/>
    <w:rsid w:val="007048E0"/>
    <w:rsid w:val="0070627B"/>
    <w:rsid w:val="00711950"/>
    <w:rsid w:val="00712ED1"/>
    <w:rsid w:val="00721D18"/>
    <w:rsid w:val="00726FF7"/>
    <w:rsid w:val="0073193D"/>
    <w:rsid w:val="0074735D"/>
    <w:rsid w:val="007517FC"/>
    <w:rsid w:val="00751F15"/>
    <w:rsid w:val="007532C9"/>
    <w:rsid w:val="00762307"/>
    <w:rsid w:val="00767374"/>
    <w:rsid w:val="007979AC"/>
    <w:rsid w:val="007A2D9A"/>
    <w:rsid w:val="007A32C9"/>
    <w:rsid w:val="007A399C"/>
    <w:rsid w:val="007B5172"/>
    <w:rsid w:val="007B678B"/>
    <w:rsid w:val="007C497A"/>
    <w:rsid w:val="007C7C32"/>
    <w:rsid w:val="007F114D"/>
    <w:rsid w:val="008124A6"/>
    <w:rsid w:val="00830C45"/>
    <w:rsid w:val="00842FD4"/>
    <w:rsid w:val="0086178B"/>
    <w:rsid w:val="00864C43"/>
    <w:rsid w:val="0087302B"/>
    <w:rsid w:val="008803FA"/>
    <w:rsid w:val="0089522D"/>
    <w:rsid w:val="0089672F"/>
    <w:rsid w:val="008A30AA"/>
    <w:rsid w:val="008B31B0"/>
    <w:rsid w:val="008B49EC"/>
    <w:rsid w:val="008B503D"/>
    <w:rsid w:val="008B6C51"/>
    <w:rsid w:val="008C4275"/>
    <w:rsid w:val="008D25D6"/>
    <w:rsid w:val="008D51AC"/>
    <w:rsid w:val="008E02B6"/>
    <w:rsid w:val="008E2770"/>
    <w:rsid w:val="008F75E6"/>
    <w:rsid w:val="009042A5"/>
    <w:rsid w:val="00904A43"/>
    <w:rsid w:val="009158D4"/>
    <w:rsid w:val="009229FA"/>
    <w:rsid w:val="00935436"/>
    <w:rsid w:val="00946B49"/>
    <w:rsid w:val="00961295"/>
    <w:rsid w:val="00962AF2"/>
    <w:rsid w:val="009670C5"/>
    <w:rsid w:val="0097390A"/>
    <w:rsid w:val="00984248"/>
    <w:rsid w:val="009856EA"/>
    <w:rsid w:val="009878B1"/>
    <w:rsid w:val="00991FE7"/>
    <w:rsid w:val="009A0688"/>
    <w:rsid w:val="009A4E2E"/>
    <w:rsid w:val="009A4FCC"/>
    <w:rsid w:val="009B19AD"/>
    <w:rsid w:val="009B2787"/>
    <w:rsid w:val="009C2B48"/>
    <w:rsid w:val="009C4A39"/>
    <w:rsid w:val="009D1511"/>
    <w:rsid w:val="009F3A6A"/>
    <w:rsid w:val="00A03A25"/>
    <w:rsid w:val="00A04C5E"/>
    <w:rsid w:val="00A06BAB"/>
    <w:rsid w:val="00A072D4"/>
    <w:rsid w:val="00A22B3D"/>
    <w:rsid w:val="00A26935"/>
    <w:rsid w:val="00A3038A"/>
    <w:rsid w:val="00A435D4"/>
    <w:rsid w:val="00A4622E"/>
    <w:rsid w:val="00A715F0"/>
    <w:rsid w:val="00A74E6D"/>
    <w:rsid w:val="00A76722"/>
    <w:rsid w:val="00A80B5D"/>
    <w:rsid w:val="00AA1275"/>
    <w:rsid w:val="00AA1803"/>
    <w:rsid w:val="00AA4D71"/>
    <w:rsid w:val="00AA5B7B"/>
    <w:rsid w:val="00AA6462"/>
    <w:rsid w:val="00AB1DA1"/>
    <w:rsid w:val="00AB4F6D"/>
    <w:rsid w:val="00AD09D2"/>
    <w:rsid w:val="00AD3F6F"/>
    <w:rsid w:val="00AF139E"/>
    <w:rsid w:val="00B1148A"/>
    <w:rsid w:val="00B114E3"/>
    <w:rsid w:val="00B34514"/>
    <w:rsid w:val="00B41E7B"/>
    <w:rsid w:val="00B44D7E"/>
    <w:rsid w:val="00B451A1"/>
    <w:rsid w:val="00B46969"/>
    <w:rsid w:val="00B614DE"/>
    <w:rsid w:val="00B7195A"/>
    <w:rsid w:val="00B75243"/>
    <w:rsid w:val="00B939D0"/>
    <w:rsid w:val="00B93A2D"/>
    <w:rsid w:val="00B94211"/>
    <w:rsid w:val="00BA4C05"/>
    <w:rsid w:val="00BA609C"/>
    <w:rsid w:val="00BB35A7"/>
    <w:rsid w:val="00BC588F"/>
    <w:rsid w:val="00BE23CA"/>
    <w:rsid w:val="00BE3096"/>
    <w:rsid w:val="00BE6C32"/>
    <w:rsid w:val="00BE7A87"/>
    <w:rsid w:val="00BF5E4A"/>
    <w:rsid w:val="00C0175B"/>
    <w:rsid w:val="00C0628C"/>
    <w:rsid w:val="00C14543"/>
    <w:rsid w:val="00C237F1"/>
    <w:rsid w:val="00C24907"/>
    <w:rsid w:val="00C30F4A"/>
    <w:rsid w:val="00C33274"/>
    <w:rsid w:val="00C5272B"/>
    <w:rsid w:val="00C564F6"/>
    <w:rsid w:val="00C624BF"/>
    <w:rsid w:val="00C72483"/>
    <w:rsid w:val="00C7481D"/>
    <w:rsid w:val="00C7572B"/>
    <w:rsid w:val="00C818D0"/>
    <w:rsid w:val="00C824BD"/>
    <w:rsid w:val="00C83575"/>
    <w:rsid w:val="00C96266"/>
    <w:rsid w:val="00CA5D39"/>
    <w:rsid w:val="00CB4B35"/>
    <w:rsid w:val="00CC4A60"/>
    <w:rsid w:val="00CC5EE9"/>
    <w:rsid w:val="00CD2B04"/>
    <w:rsid w:val="00CD591A"/>
    <w:rsid w:val="00CE04D3"/>
    <w:rsid w:val="00CE0ED3"/>
    <w:rsid w:val="00CF4303"/>
    <w:rsid w:val="00CF69C7"/>
    <w:rsid w:val="00D1437D"/>
    <w:rsid w:val="00D162E3"/>
    <w:rsid w:val="00D4040E"/>
    <w:rsid w:val="00D4477C"/>
    <w:rsid w:val="00D465A2"/>
    <w:rsid w:val="00D50003"/>
    <w:rsid w:val="00D651D2"/>
    <w:rsid w:val="00D7374C"/>
    <w:rsid w:val="00DA1A5F"/>
    <w:rsid w:val="00DA7427"/>
    <w:rsid w:val="00DC1E3E"/>
    <w:rsid w:val="00DC307C"/>
    <w:rsid w:val="00DD3F0F"/>
    <w:rsid w:val="00DE4207"/>
    <w:rsid w:val="00DF672B"/>
    <w:rsid w:val="00E03BA1"/>
    <w:rsid w:val="00E17BA7"/>
    <w:rsid w:val="00E267E0"/>
    <w:rsid w:val="00E45382"/>
    <w:rsid w:val="00E52370"/>
    <w:rsid w:val="00E72363"/>
    <w:rsid w:val="00E86D91"/>
    <w:rsid w:val="00EA12A0"/>
    <w:rsid w:val="00EA20AA"/>
    <w:rsid w:val="00EA5619"/>
    <w:rsid w:val="00EB6CCA"/>
    <w:rsid w:val="00EB7C0A"/>
    <w:rsid w:val="00ED1EBA"/>
    <w:rsid w:val="00EE11E7"/>
    <w:rsid w:val="00EE2386"/>
    <w:rsid w:val="00EE23C0"/>
    <w:rsid w:val="00EF5B5A"/>
    <w:rsid w:val="00EF5E14"/>
    <w:rsid w:val="00F23E7E"/>
    <w:rsid w:val="00F4561F"/>
    <w:rsid w:val="00F46508"/>
    <w:rsid w:val="00F64617"/>
    <w:rsid w:val="00F76B6E"/>
    <w:rsid w:val="00F85CDD"/>
    <w:rsid w:val="00F86329"/>
    <w:rsid w:val="00FA76D9"/>
    <w:rsid w:val="00FC50A5"/>
    <w:rsid w:val="00FC7D47"/>
    <w:rsid w:val="00FE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36A135"/>
  <w15:chartTrackingRefBased/>
  <w15:docId w15:val="{011B837E-C220-4B46-8E1F-0B3E3DD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6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06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06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9A0688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5906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enett">
    <w:name w:val="Table Grid"/>
    <w:basedOn w:val="Vanligtabell"/>
    <w:uiPriority w:val="39"/>
    <w:rsid w:val="009B1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B6C51"/>
  </w:style>
  <w:style w:type="paragraph" w:styleId="Bunntekst">
    <w:name w:val="footer"/>
    <w:basedOn w:val="Normal"/>
    <w:link w:val="Bunn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B6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8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d Rimereit Aarønes</dc:creator>
  <cp:keywords/>
  <dc:description/>
  <cp:lastModifiedBy>Turid Rimereit Aarønes</cp:lastModifiedBy>
  <cp:revision>88</cp:revision>
  <dcterms:created xsi:type="dcterms:W3CDTF">2024-05-08T15:50:00Z</dcterms:created>
  <dcterms:modified xsi:type="dcterms:W3CDTF">2024-07-04T16:18:00Z</dcterms:modified>
</cp:coreProperties>
</file>